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03372" w14:textId="77777777" w:rsidR="00C2101D" w:rsidRPr="00E16B6E" w:rsidRDefault="00C2101D" w:rsidP="00574C24">
      <w:pPr>
        <w:spacing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14:paraId="57E28B02" w14:textId="77777777" w:rsidR="00574C24" w:rsidRPr="00E16B6E" w:rsidRDefault="002615F8" w:rsidP="00574C24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E16B6E">
        <w:rPr>
          <w:rFonts w:ascii="Times New Roman" w:eastAsia="Times New Roman" w:hAnsi="Times New Roman"/>
          <w:b/>
          <w:sz w:val="24"/>
          <w:szCs w:val="24"/>
        </w:rPr>
        <w:t xml:space="preserve">Supplement </w:t>
      </w:r>
      <w:r w:rsidR="00574C24" w:rsidRPr="00E16B6E">
        <w:rPr>
          <w:rFonts w:ascii="Times New Roman" w:eastAsia="Times New Roman" w:hAnsi="Times New Roman"/>
          <w:b/>
          <w:sz w:val="24"/>
          <w:szCs w:val="24"/>
        </w:rPr>
        <w:t xml:space="preserve">Table </w:t>
      </w:r>
      <w:r w:rsidRPr="00E16B6E">
        <w:rPr>
          <w:rFonts w:ascii="Times New Roman" w:eastAsia="Times New Roman" w:hAnsi="Times New Roman"/>
          <w:b/>
          <w:sz w:val="24"/>
          <w:szCs w:val="24"/>
        </w:rPr>
        <w:t>S</w:t>
      </w:r>
      <w:r w:rsidR="00574C24" w:rsidRPr="00E16B6E">
        <w:rPr>
          <w:rFonts w:ascii="Times New Roman" w:eastAsia="Times New Roman" w:hAnsi="Times New Roman"/>
          <w:b/>
          <w:sz w:val="24"/>
          <w:szCs w:val="24"/>
        </w:rPr>
        <w:t>1</w:t>
      </w:r>
      <w:r w:rsidR="00574C24" w:rsidRPr="00E16B6E">
        <w:rPr>
          <w:rFonts w:ascii="Times New Roman" w:eastAsia="Times New Roman" w:hAnsi="Times New Roman"/>
          <w:sz w:val="24"/>
          <w:szCs w:val="24"/>
        </w:rPr>
        <w:t xml:space="preserve">. </w:t>
      </w:r>
      <w:r w:rsidR="00574C24" w:rsidRPr="00E16B6E">
        <w:t xml:space="preserve"> </w:t>
      </w:r>
      <w:r w:rsidR="00574C24" w:rsidRPr="00E16B6E">
        <w:rPr>
          <w:rFonts w:ascii="Times New Roman" w:eastAsia="Times New Roman" w:hAnsi="Times New Roman"/>
          <w:sz w:val="24"/>
          <w:szCs w:val="24"/>
        </w:rPr>
        <w:t xml:space="preserve">The number of articles available for each keyword search according to the given duration.  </w:t>
      </w:r>
    </w:p>
    <w:tbl>
      <w:tblPr>
        <w:tblW w:w="10780" w:type="dxa"/>
        <w:tblInd w:w="93" w:type="dxa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0"/>
        <w:gridCol w:w="1540"/>
        <w:gridCol w:w="1540"/>
      </w:tblGrid>
      <w:tr w:rsidR="00E16B6E" w:rsidRPr="00E16B6E" w14:paraId="1F5BA14E" w14:textId="77777777" w:rsidTr="00FA1AD4">
        <w:trPr>
          <w:trHeight w:val="102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A977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b/>
                <w:sz w:val="18"/>
                <w:szCs w:val="18"/>
                <w:lang w:val="en-IN" w:eastAsia="en-IN"/>
              </w:rPr>
              <w:t>Keyword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0F69F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b/>
                <w:sz w:val="18"/>
                <w:szCs w:val="18"/>
                <w:lang w:val="en-IN" w:eastAsia="en-IN"/>
              </w:rPr>
              <w:t>Year of the first publicati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21B0A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b/>
                <w:sz w:val="18"/>
                <w:szCs w:val="18"/>
                <w:lang w:val="en-IN" w:eastAsia="en-IN"/>
              </w:rPr>
              <w:t>Number of publications before 202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409FA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b/>
                <w:sz w:val="18"/>
                <w:szCs w:val="18"/>
                <w:lang w:val="en-IN" w:eastAsia="en-IN"/>
              </w:rPr>
              <w:t>Average of monthly publications before 202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F9044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b/>
                <w:sz w:val="18"/>
                <w:szCs w:val="18"/>
                <w:lang w:val="en-IN" w:eastAsia="en-IN"/>
              </w:rPr>
              <w:t xml:space="preserve">Number of publications after 2020 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E4F61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b/>
                <w:sz w:val="18"/>
                <w:szCs w:val="18"/>
                <w:lang w:val="en-IN" w:eastAsia="en-IN"/>
              </w:rPr>
              <w:t>Average of monthly publications after 202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80B70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b/>
                <w:sz w:val="18"/>
                <w:szCs w:val="18"/>
                <w:lang w:val="en-IN" w:eastAsia="en-IN"/>
              </w:rPr>
              <w:t>Total of publications</w:t>
            </w:r>
          </w:p>
        </w:tc>
      </w:tr>
      <w:tr w:rsidR="00E16B6E" w:rsidRPr="00E16B6E" w14:paraId="38BAB881" w14:textId="77777777" w:rsidTr="00FA1AD4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EA1B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Chloroqu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CCD32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9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8EAA0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F8E2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0.0505050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BA36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8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87BB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53.68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C9CE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879</w:t>
            </w:r>
          </w:p>
        </w:tc>
      </w:tr>
      <w:tr w:rsidR="00E16B6E" w:rsidRPr="00E16B6E" w14:paraId="7EA1162C" w14:textId="77777777" w:rsidTr="00FA1AD4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51071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Diagnosti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A83F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97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779FC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97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B77B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.85037878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919E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65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537C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406.3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83E6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7479</w:t>
            </w:r>
          </w:p>
        </w:tc>
      </w:tr>
      <w:tr w:rsidR="00E16B6E" w:rsidRPr="00E16B6E" w14:paraId="125BB46C" w14:textId="77777777" w:rsidTr="00FA1AD4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8D80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nCoV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1030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20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CD1E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3BCE8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0.1190476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2F549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6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C5AA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03.1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3E3ED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660</w:t>
            </w:r>
          </w:p>
        </w:tc>
      </w:tr>
      <w:tr w:rsidR="00E16B6E" w:rsidRPr="00E16B6E" w14:paraId="3F689B1B" w14:textId="77777777" w:rsidTr="00FA1AD4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44FC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Spik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68C4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97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3EC4A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206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C987D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3.90340909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2E9CC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31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10A6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96.56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B8C77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5206</w:t>
            </w:r>
          </w:p>
        </w:tc>
      </w:tr>
      <w:tr w:rsidR="00E16B6E" w:rsidRPr="00E16B6E" w14:paraId="6C57D3AE" w14:textId="77777777" w:rsidTr="00FA1AD4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2789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Treatmen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8C9C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97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0E57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16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1F5C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.2971014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DAB8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468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CBDED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580.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1B51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5852</w:t>
            </w:r>
          </w:p>
        </w:tc>
      </w:tr>
      <w:tr w:rsidR="00574C24" w:rsidRPr="00E16B6E" w14:paraId="12540847" w14:textId="77777777" w:rsidTr="00FA1AD4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B193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Vacc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1585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95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3CDF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3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B3000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1.79838709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5F1E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39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EA20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246.43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9A81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  <w:t>5281</w:t>
            </w:r>
          </w:p>
        </w:tc>
      </w:tr>
    </w:tbl>
    <w:p w14:paraId="3CCE5539" w14:textId="77777777" w:rsidR="00574C24" w:rsidRPr="00E16B6E" w:rsidRDefault="00574C24"/>
    <w:p w14:paraId="52A845D8" w14:textId="77777777" w:rsidR="00574C24" w:rsidRPr="00E16B6E" w:rsidRDefault="002615F8" w:rsidP="00574C24">
      <w:pPr>
        <w:spacing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E16B6E">
        <w:rPr>
          <w:rFonts w:ascii="Times New Roman" w:eastAsia="Times New Roman" w:hAnsi="Times New Roman"/>
          <w:b/>
          <w:sz w:val="24"/>
          <w:szCs w:val="24"/>
        </w:rPr>
        <w:t>Supplement Table S2</w:t>
      </w:r>
      <w:r w:rsidR="00574C24" w:rsidRPr="00E16B6E">
        <w:rPr>
          <w:rFonts w:ascii="Times New Roman" w:eastAsia="Times New Roman" w:hAnsi="Times New Roman"/>
          <w:b/>
          <w:sz w:val="24"/>
          <w:szCs w:val="24"/>
        </w:rPr>
        <w:t xml:space="preserve">. </w:t>
      </w:r>
      <w:r w:rsidR="00574C24" w:rsidRPr="00E16B6E">
        <w:t xml:space="preserve"> </w:t>
      </w:r>
      <w:r w:rsidR="00574C24" w:rsidRPr="00E16B6E">
        <w:rPr>
          <w:rFonts w:ascii="Times New Roman" w:eastAsia="Times New Roman" w:hAnsi="Times New Roman"/>
          <w:sz w:val="24"/>
          <w:szCs w:val="24"/>
        </w:rPr>
        <w:t>The number of articles available for Spike-specific keyword combination search according to the given duration.</w:t>
      </w:r>
      <w:r w:rsidR="00574C24" w:rsidRPr="00E16B6E">
        <w:rPr>
          <w:rFonts w:ascii="Times New Roman" w:eastAsia="Times New Roman" w:hAnsi="Times New Roman"/>
          <w:b/>
          <w:sz w:val="24"/>
          <w:szCs w:val="24"/>
        </w:rPr>
        <w:t xml:space="preserve">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47"/>
        <w:gridCol w:w="1483"/>
        <w:gridCol w:w="1484"/>
        <w:gridCol w:w="1486"/>
        <w:gridCol w:w="1486"/>
        <w:gridCol w:w="1486"/>
        <w:gridCol w:w="1484"/>
      </w:tblGrid>
      <w:tr w:rsidR="00E16B6E" w:rsidRPr="00E16B6E" w14:paraId="6B1EB0F5" w14:textId="77777777" w:rsidTr="00574C24">
        <w:trPr>
          <w:trHeight w:val="630"/>
        </w:trPr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C5D04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  <w:t>Keywords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92B5C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  <w:t>Year of the first publication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13825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  <w:t>Number of publications before 2020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3C77A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  <w:t>Average of monthly publications before 2020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8333D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  <w:t>Number of publications after 2020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2938A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  <w:t>Average of monthly publications after 2020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2E095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  <w:t>Total of publications</w:t>
            </w:r>
          </w:p>
        </w:tc>
      </w:tr>
      <w:tr w:rsidR="00E16B6E" w:rsidRPr="00E16B6E" w14:paraId="073049B9" w14:textId="77777777" w:rsidTr="00574C24">
        <w:trPr>
          <w:trHeight w:val="315"/>
        </w:trPr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79886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Antibodies and spike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30759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98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DC3CA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694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CE9EE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.60648148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74F97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026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51E8F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64.12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23175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720</w:t>
            </w:r>
          </w:p>
        </w:tc>
      </w:tr>
      <w:tr w:rsidR="00E16B6E" w:rsidRPr="00E16B6E" w14:paraId="03AE7BFF" w14:textId="77777777" w:rsidTr="00574C24">
        <w:trPr>
          <w:trHeight w:val="315"/>
        </w:trPr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8E731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Diagnostic and spike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A2A5A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99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79995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2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BCFA1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0.406666667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93FEA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2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5A11D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3.812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2BCB6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343</w:t>
            </w:r>
          </w:p>
        </w:tc>
      </w:tr>
      <w:tr w:rsidR="00E16B6E" w:rsidRPr="00E16B6E" w14:paraId="6F32684E" w14:textId="77777777" w:rsidTr="00574C24">
        <w:trPr>
          <w:trHeight w:val="315"/>
        </w:trPr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78C00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Docking and spike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2B5D8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00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6CAC6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7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E0DAF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0.083333333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FD7CD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31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6BC85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9.437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B2DA2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328</w:t>
            </w:r>
          </w:p>
        </w:tc>
      </w:tr>
      <w:tr w:rsidR="00E16B6E" w:rsidRPr="00E16B6E" w14:paraId="5B5F26DC" w14:textId="77777777" w:rsidTr="00574C24">
        <w:trPr>
          <w:trHeight w:val="630"/>
        </w:trPr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86AF9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Drug and targets and spike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CCF5D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00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BF4D6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C653F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0.102941176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501DE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8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595A3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1.562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A6EF2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06</w:t>
            </w:r>
          </w:p>
        </w:tc>
      </w:tr>
      <w:tr w:rsidR="00E16B6E" w:rsidRPr="00E16B6E" w14:paraId="1F22EF41" w14:textId="77777777" w:rsidTr="00574C24">
        <w:trPr>
          <w:trHeight w:val="315"/>
        </w:trPr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2A3CE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Elisa and spike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30688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99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E4A14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49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C9D5D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0.459876543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D9FD2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57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92D7C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9.812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29AA1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306</w:t>
            </w:r>
          </w:p>
        </w:tc>
      </w:tr>
      <w:tr w:rsidR="00E16B6E" w:rsidRPr="00E16B6E" w14:paraId="6221A09A" w14:textId="77777777" w:rsidTr="00574C24">
        <w:trPr>
          <w:trHeight w:val="315"/>
        </w:trPr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14A9C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Function and spike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80CC6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98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EFA6B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0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9C9B1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0.2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B5794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7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B9F28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0.7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5ABEE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74</w:t>
            </w:r>
          </w:p>
        </w:tc>
      </w:tr>
      <w:tr w:rsidR="00E16B6E" w:rsidRPr="00E16B6E" w14:paraId="32B01F21" w14:textId="77777777" w:rsidTr="00574C24">
        <w:trPr>
          <w:trHeight w:val="315"/>
        </w:trPr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B174D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Genome and spike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9B945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98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54CCE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354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05248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0.893939394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146A8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439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08534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7.437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3047E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793</w:t>
            </w:r>
          </w:p>
        </w:tc>
      </w:tr>
      <w:tr w:rsidR="00E16B6E" w:rsidRPr="00E16B6E" w14:paraId="17C4B2A5" w14:textId="77777777" w:rsidTr="00574C24">
        <w:trPr>
          <w:trHeight w:val="630"/>
        </w:trPr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70829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Nucleocapsid and spike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0D834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98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2E50F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7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A43B2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0.619369369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3D5F0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36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31C99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2.62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CED33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637</w:t>
            </w:r>
          </w:p>
        </w:tc>
      </w:tr>
      <w:tr w:rsidR="00E16B6E" w:rsidRPr="00E16B6E" w14:paraId="1CD6B1C0" w14:textId="77777777" w:rsidTr="00574C24">
        <w:trPr>
          <w:trHeight w:val="630"/>
        </w:trPr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613BE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Pharmacological and spike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05BE2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01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1AA52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FCE9F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0.020833333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6AADD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58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5B8ED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3.62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4315D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60</w:t>
            </w:r>
          </w:p>
        </w:tc>
      </w:tr>
      <w:tr w:rsidR="00E16B6E" w:rsidRPr="00E16B6E" w14:paraId="1C231EDD" w14:textId="77777777" w:rsidTr="00574C24">
        <w:trPr>
          <w:trHeight w:val="945"/>
        </w:trPr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DDB0E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Severe acute respiratory syndrome and spike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98CCA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003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B0004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597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C831B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.926470588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E5AA2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376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7B8B0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8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52ED8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973</w:t>
            </w:r>
          </w:p>
        </w:tc>
      </w:tr>
      <w:tr w:rsidR="00E16B6E" w:rsidRPr="00E16B6E" w14:paraId="79C1A605" w14:textId="77777777" w:rsidTr="00574C24">
        <w:trPr>
          <w:trHeight w:val="315"/>
        </w:trPr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3CAA5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Spike and origin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1E4EC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99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8086E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8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81D81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0.244047619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0CAE2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2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424F4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7.812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A9136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07</w:t>
            </w:r>
          </w:p>
        </w:tc>
      </w:tr>
      <w:tr w:rsidR="00E16B6E" w:rsidRPr="00E16B6E" w14:paraId="37EA8DBE" w14:textId="77777777" w:rsidTr="00574C24">
        <w:trPr>
          <w:trHeight w:val="315"/>
        </w:trPr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B131E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Spike and phylogeny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91EC4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99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E403C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369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32160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.02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44913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99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438A5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2.437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DC424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568</w:t>
            </w:r>
          </w:p>
        </w:tc>
      </w:tr>
      <w:tr w:rsidR="00E16B6E" w:rsidRPr="00E16B6E" w14:paraId="2F1F5AD7" w14:textId="77777777" w:rsidTr="00574C24">
        <w:trPr>
          <w:trHeight w:val="315"/>
        </w:trPr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C84D2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Spike and protein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03B1D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97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8A4AB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570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22BDB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.973484848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95470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70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92B65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68.87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2B24F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4272</w:t>
            </w:r>
          </w:p>
        </w:tc>
      </w:tr>
      <w:tr w:rsidR="00E16B6E" w:rsidRPr="00E16B6E" w14:paraId="1694BC68" w14:textId="77777777" w:rsidTr="00574C24">
        <w:trPr>
          <w:trHeight w:val="315"/>
        </w:trPr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CB149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Structure and spike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A2CC9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98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5111B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96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E1CD6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0.649122807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52A64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458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80057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8.62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1E46A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754</w:t>
            </w:r>
          </w:p>
        </w:tc>
      </w:tr>
      <w:tr w:rsidR="00E16B6E" w:rsidRPr="00E16B6E" w14:paraId="3B924A04" w14:textId="77777777" w:rsidTr="00574C24">
        <w:trPr>
          <w:trHeight w:val="315"/>
        </w:trPr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CAC09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Targets and spike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0AF55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99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33674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6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CF39B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0.225694444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A57B3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324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3586C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0.2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424BD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389</w:t>
            </w:r>
          </w:p>
        </w:tc>
      </w:tr>
      <w:tr w:rsidR="00E16B6E" w:rsidRPr="00E16B6E" w14:paraId="4E07553F" w14:textId="77777777" w:rsidTr="00574C24">
        <w:trPr>
          <w:trHeight w:val="315"/>
        </w:trPr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E4FBF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Treatment and spike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6397C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97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847DB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54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94F10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0.31300813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ADCA0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622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EA85C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38.87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DC123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776</w:t>
            </w:r>
          </w:p>
        </w:tc>
      </w:tr>
      <w:tr w:rsidR="00E16B6E" w:rsidRPr="00E16B6E" w14:paraId="15EA40FA" w14:textId="77777777" w:rsidTr="00574C24">
        <w:trPr>
          <w:trHeight w:val="315"/>
        </w:trPr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E438E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Vaccine and spike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2671D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98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ABD25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508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706B6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.322916667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95EE3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890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A2487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55.62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7FE7A" w14:textId="77777777" w:rsidR="00574C24" w:rsidRPr="00E16B6E" w:rsidRDefault="00574C24" w:rsidP="00FA1A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E16B6E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398</w:t>
            </w:r>
          </w:p>
        </w:tc>
      </w:tr>
    </w:tbl>
    <w:p w14:paraId="56CB7093" w14:textId="77777777" w:rsidR="00574C24" w:rsidRPr="00E16B6E" w:rsidRDefault="00574C24" w:rsidP="002615F8"/>
    <w:sectPr w:rsidR="00574C24" w:rsidRPr="00E16B6E" w:rsidSect="00276E30">
      <w:type w:val="continuous"/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C24"/>
    <w:rsid w:val="001E7FE0"/>
    <w:rsid w:val="002615F8"/>
    <w:rsid w:val="00276E30"/>
    <w:rsid w:val="00294AE5"/>
    <w:rsid w:val="003D2055"/>
    <w:rsid w:val="00574C24"/>
    <w:rsid w:val="007E0DCF"/>
    <w:rsid w:val="008645A7"/>
    <w:rsid w:val="00C2101D"/>
    <w:rsid w:val="00E1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67B8E"/>
  <w15:docId w15:val="{0204C39C-AB37-44A5-8F06-8FB103DA2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C24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74C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4C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4C24"/>
    <w:rPr>
      <w:rFonts w:ascii="Calibri" w:eastAsia="Calibri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4C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C24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Eleanor Masterman</cp:lastModifiedBy>
  <cp:revision>3</cp:revision>
  <dcterms:created xsi:type="dcterms:W3CDTF">2021-05-28T05:51:00Z</dcterms:created>
  <dcterms:modified xsi:type="dcterms:W3CDTF">2021-06-16T15:54:00Z</dcterms:modified>
</cp:coreProperties>
</file>